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254" w:rsidRDefault="00456E34" w:rsidP="00C37ADD">
      <w:pPr>
        <w:spacing w:line="480" w:lineRule="auto"/>
        <w:ind w:left="720" w:hanging="720"/>
        <w:rPr>
          <w:rFonts w:ascii="Times" w:hAnsi="Times"/>
          <w:b/>
          <w:color w:val="000000"/>
        </w:rPr>
      </w:pPr>
      <w:r>
        <w:rPr>
          <w:rFonts w:ascii="Times" w:hAnsi="Times"/>
          <w:b/>
          <w:color w:val="000000"/>
        </w:rPr>
        <w:t>Appendix</w:t>
      </w:r>
      <w:r w:rsidR="00F6151F">
        <w:rPr>
          <w:rFonts w:ascii="Times" w:hAnsi="Times"/>
          <w:b/>
          <w:color w:val="000000"/>
        </w:rPr>
        <w:t xml:space="preserve"> </w:t>
      </w:r>
      <w:r w:rsidR="00873E98">
        <w:rPr>
          <w:rFonts w:ascii="Times" w:hAnsi="Times"/>
          <w:b/>
          <w:color w:val="000000"/>
        </w:rPr>
        <w:t>S</w:t>
      </w:r>
      <w:bookmarkStart w:id="0" w:name="_GoBack"/>
      <w:bookmarkEnd w:id="0"/>
      <w:r w:rsidR="00473034">
        <w:rPr>
          <w:rFonts w:ascii="Times" w:hAnsi="Times"/>
          <w:b/>
          <w:color w:val="000000"/>
        </w:rPr>
        <w:t>4</w:t>
      </w:r>
    </w:p>
    <w:p w:rsidR="00605254" w:rsidRPr="00605254" w:rsidRDefault="00C37ADD" w:rsidP="00605254">
      <w:pPr>
        <w:spacing w:line="480" w:lineRule="auto"/>
        <w:ind w:left="720" w:hanging="720"/>
        <w:rPr>
          <w:rFonts w:ascii="Times" w:hAnsi="Times"/>
          <w:b/>
          <w:color w:val="000000"/>
        </w:rPr>
      </w:pPr>
      <w:r w:rsidRPr="003A43A9">
        <w:rPr>
          <w:rFonts w:ascii="Times" w:hAnsi="Times"/>
          <w:b/>
          <w:color w:val="000000"/>
        </w:rPr>
        <w:t>Treatments Identified in Included Studies</w:t>
      </w:r>
    </w:p>
    <w:p w:rsidR="00605254" w:rsidRDefault="00605254" w:rsidP="00605254">
      <w:r>
        <w:t xml:space="preserve">This list includes all the treatments mentioned in any study.  </w:t>
      </w:r>
      <w:r w:rsidR="00F77FB0">
        <w:t>Sometimes</w:t>
      </w:r>
      <w:r>
        <w:t xml:space="preserve"> a treatment may have been listed in the Methods or Results of a study but no details were provided about dose or duration or age of treatment or frequency of treatment or separate connection to a specific outcome result, for example.  It was possible to group treatment types by large category (pharmacological, non-pharmacological, or </w:t>
      </w:r>
      <w:r w:rsidR="00DD4984">
        <w:t>combination</w:t>
      </w:r>
      <w:r>
        <w:t xml:space="preserve">) and pool the reported outcomes in these categories.   </w:t>
      </w:r>
    </w:p>
    <w:p w:rsidR="00605254" w:rsidRPr="003A43A9" w:rsidRDefault="00605254" w:rsidP="00C37ADD">
      <w:pPr>
        <w:spacing w:line="480" w:lineRule="auto"/>
        <w:ind w:left="720" w:hanging="720"/>
        <w:rPr>
          <w:rFonts w:ascii="Times" w:hAnsi="Times"/>
          <w:b/>
          <w:color w:val="000000"/>
        </w:rPr>
      </w:pPr>
    </w:p>
    <w:p w:rsidR="00C37ADD" w:rsidRDefault="00C37ADD" w:rsidP="00C37ADD">
      <w:pPr>
        <w:spacing w:line="480" w:lineRule="auto"/>
        <w:ind w:left="720" w:hanging="720"/>
      </w:pPr>
      <w:r>
        <w:t xml:space="preserve">Non-pharmacological Treatments: </w:t>
      </w:r>
      <w:r w:rsidRPr="00C32D2B">
        <w:t>behavioral therapy, psychotherapy, family therapy, educational therapy</w:t>
      </w:r>
      <w:r w:rsidR="00DD4984">
        <w:t>, occupational therapy</w:t>
      </w:r>
      <w:r w:rsidRPr="00C32D2B">
        <w:t>, mixed therapy (play, pet, art</w:t>
      </w:r>
      <w:r>
        <w:t>,</w:t>
      </w:r>
      <w:r w:rsidRPr="00C32D2B">
        <w:t xml:space="preserve"> drama), counseling, academic training, teacher training, parent training, social training, attention training, organizational skills training, academic mentoring, parent mentoring, diet, biofeedback.</w:t>
      </w:r>
    </w:p>
    <w:p w:rsidR="00C37ADD" w:rsidRDefault="00C37ADD" w:rsidP="00C37ADD">
      <w:pPr>
        <w:spacing w:line="480" w:lineRule="auto"/>
        <w:ind w:left="720" w:hanging="720"/>
      </w:pPr>
      <w:r>
        <w:t>Pharmacological Treatments: stimulants (methylphenidate,</w:t>
      </w:r>
      <w:r w:rsidR="00605254">
        <w:t xml:space="preserve"> </w:t>
      </w:r>
      <w:proofErr w:type="spellStart"/>
      <w:r w:rsidR="00605254" w:rsidRPr="00EC5F06">
        <w:t>dextroamphetamine</w:t>
      </w:r>
      <w:proofErr w:type="spellEnd"/>
      <w:r w:rsidR="00605254" w:rsidRPr="00EC5F06">
        <w:t>, dexam</w:t>
      </w:r>
      <w:r w:rsidR="00DD4984">
        <w:t>ph</w:t>
      </w:r>
      <w:r w:rsidR="00605254" w:rsidRPr="00EC5F06">
        <w:t xml:space="preserve">etamine, </w:t>
      </w:r>
      <w:r w:rsidR="00605254" w:rsidRPr="007729AD">
        <w:rPr>
          <w:i/>
        </w:rPr>
        <w:t>d</w:t>
      </w:r>
      <w:r w:rsidR="00605254">
        <w:t xml:space="preserve">-amphetamine, </w:t>
      </w:r>
      <w:proofErr w:type="spellStart"/>
      <w:r w:rsidR="00605254">
        <w:t>lisdexamphetamine</w:t>
      </w:r>
      <w:proofErr w:type="spellEnd"/>
      <w:r w:rsidR="00605254">
        <w:t>,</w:t>
      </w:r>
      <w:r>
        <w:t xml:space="preserve"> mixed amphetamine salts, amphetamine sulfate</w:t>
      </w:r>
      <w:r w:rsidR="00DD4984">
        <w:t xml:space="preserve"> – ‘amphetamine’ sometimes spelled ‘</w:t>
      </w:r>
      <w:proofErr w:type="spellStart"/>
      <w:r w:rsidR="00DD4984">
        <w:t>amfetamine</w:t>
      </w:r>
      <w:proofErr w:type="spellEnd"/>
      <w:r w:rsidR="00DD4984">
        <w:t>’</w:t>
      </w:r>
      <w:r w:rsidR="00605254">
        <w:t xml:space="preserve">, </w:t>
      </w:r>
      <w:proofErr w:type="spellStart"/>
      <w:r w:rsidR="00605254">
        <w:t>pemoline</w:t>
      </w:r>
      <w:proofErr w:type="spellEnd"/>
      <w:r w:rsidR="00605254">
        <w:t xml:space="preserve"> – sometimes spelled </w:t>
      </w:r>
      <w:r w:rsidR="00DD4984">
        <w:t>‘</w:t>
      </w:r>
      <w:proofErr w:type="spellStart"/>
      <w:r w:rsidR="00605254">
        <w:t>premoline</w:t>
      </w:r>
      <w:proofErr w:type="spellEnd"/>
      <w:r w:rsidR="00DD4984">
        <w:t>’</w:t>
      </w:r>
      <w:r>
        <w:t>), non-stimulants (</w:t>
      </w:r>
      <w:proofErr w:type="spellStart"/>
      <w:r>
        <w:t>atomoxetine</w:t>
      </w:r>
      <w:proofErr w:type="spellEnd"/>
      <w:r>
        <w:t xml:space="preserve">, </w:t>
      </w:r>
      <w:proofErr w:type="spellStart"/>
      <w:r>
        <w:t>reboxetine</w:t>
      </w:r>
      <w:proofErr w:type="spellEnd"/>
      <w:r>
        <w:t xml:space="preserve">, clonidine, </w:t>
      </w:r>
      <w:proofErr w:type="spellStart"/>
      <w:r>
        <w:t>guanfacine</w:t>
      </w:r>
      <w:proofErr w:type="spellEnd"/>
      <w:r>
        <w:t>), other medication including pharmaceuticals</w:t>
      </w:r>
      <w:r w:rsidR="00605254">
        <w:t xml:space="preserve"> without an indication for ADHD</w:t>
      </w:r>
      <w:r>
        <w:t xml:space="preserve"> (</w:t>
      </w:r>
      <w:proofErr w:type="spellStart"/>
      <w:r>
        <w:t>tricyclics</w:t>
      </w:r>
      <w:proofErr w:type="spellEnd"/>
      <w:r>
        <w:t>, bupropion, fluoxetine, sertraline, citalopram,</w:t>
      </w:r>
      <w:r w:rsidR="00605254">
        <w:t xml:space="preserve"> chlorpromazine,</w:t>
      </w:r>
      <w:r>
        <w:t xml:space="preserve"> phenothiazine).</w:t>
      </w:r>
    </w:p>
    <w:p w:rsidR="00DD4984" w:rsidRDefault="00DD4984" w:rsidP="00C37ADD">
      <w:pPr>
        <w:spacing w:line="480" w:lineRule="auto"/>
        <w:ind w:left="720" w:hanging="720"/>
      </w:pPr>
      <w:r>
        <w:t>Combination: Any combination of the above treatments including at least one each of a pharmacological and non-pharmacological treatment.</w:t>
      </w:r>
    </w:p>
    <w:p w:rsidR="00D214B5" w:rsidRDefault="00D214B5"/>
    <w:sectPr w:rsidR="00D214B5" w:rsidSect="00D214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2"/>
  </w:compat>
  <w:rsids>
    <w:rsidRoot w:val="00C37ADD"/>
    <w:rsid w:val="00456E34"/>
    <w:rsid w:val="00473034"/>
    <w:rsid w:val="005950DF"/>
    <w:rsid w:val="00605254"/>
    <w:rsid w:val="00665375"/>
    <w:rsid w:val="0067761E"/>
    <w:rsid w:val="006B636D"/>
    <w:rsid w:val="00873E98"/>
    <w:rsid w:val="009B5324"/>
    <w:rsid w:val="00A31407"/>
    <w:rsid w:val="00C37ADD"/>
    <w:rsid w:val="00D214B5"/>
    <w:rsid w:val="00DD4984"/>
    <w:rsid w:val="00ED1B05"/>
    <w:rsid w:val="00F6151F"/>
    <w:rsid w:val="00F77F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AD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Miller</dc:creator>
  <cp:lastModifiedBy>JKahle</cp:lastModifiedBy>
  <cp:revision>5</cp:revision>
  <dcterms:created xsi:type="dcterms:W3CDTF">2014-02-19T22:06:00Z</dcterms:created>
  <dcterms:modified xsi:type="dcterms:W3CDTF">2014-11-09T14:58:00Z</dcterms:modified>
</cp:coreProperties>
</file>